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8CCDD" w14:textId="0BA3279C" w:rsidR="00D9505C" w:rsidRPr="00020574" w:rsidRDefault="00D9505C" w:rsidP="005B21C4">
      <w:pPr>
        <w:spacing w:before="41"/>
        <w:ind w:left="426"/>
        <w:rPr>
          <w:rFonts w:ascii="Garamond" w:hAnsi="Garamond"/>
          <w:sz w:val="20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"/>
        <w:gridCol w:w="819"/>
        <w:gridCol w:w="958"/>
        <w:gridCol w:w="958"/>
        <w:gridCol w:w="1097"/>
      </w:tblGrid>
      <w:tr w:rsidR="00366FD7" w:rsidRPr="005B21C4" w14:paraId="4E698230" w14:textId="77777777" w:rsidTr="00E16544">
        <w:trPr>
          <w:trHeight w:hRule="exact" w:val="227"/>
          <w:jc w:val="center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C310D4" w14:textId="3719A8C6" w:rsidR="00366FD7" w:rsidRPr="006208B0" w:rsidRDefault="00CB289C" w:rsidP="00366FD7">
            <w:pPr>
              <w:pStyle w:val="Textotabla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12 </w:t>
            </w:r>
            <w:r w:rsidR="006208B0" w:rsidRPr="006208B0">
              <w:rPr>
                <w:b/>
                <w:bCs/>
                <w:sz w:val="20"/>
                <w:szCs w:val="20"/>
              </w:rPr>
              <w:t xml:space="preserve">Table. </w:t>
            </w:r>
            <w:r w:rsidR="00366FD7" w:rsidRPr="006208B0">
              <w:rPr>
                <w:b/>
                <w:bCs/>
                <w:sz w:val="20"/>
                <w:szCs w:val="20"/>
              </w:rPr>
              <w:t>Observed concordance matrix (Relevance)</w:t>
            </w:r>
            <w:r w:rsidR="006208B0" w:rsidRPr="006208B0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366FD7" w:rsidRPr="009D7793" w14:paraId="1CF4369F" w14:textId="77777777" w:rsidTr="001A21A0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898DC2" w14:textId="243319E0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R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CB043" w14:textId="7208B15F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2E245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F2212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ADE6F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66FD7" w:rsidRPr="009D7793" w14:paraId="0C0FC759" w14:textId="77777777" w:rsidTr="001A21A0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E3FE86" w14:textId="22900452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39F" w14:textId="02103C3F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4E01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DC7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5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C4B9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51.87</w:t>
            </w:r>
          </w:p>
        </w:tc>
      </w:tr>
      <w:tr w:rsidR="00366FD7" w:rsidRPr="009D7793" w14:paraId="15E516BE" w14:textId="77777777" w:rsidTr="001A21A0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0333A" w14:textId="0A027DDB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6883" w14:textId="1CA83905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58DB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BFA6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5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00F8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57.29</w:t>
            </w:r>
          </w:p>
        </w:tc>
      </w:tr>
      <w:tr w:rsidR="00366FD7" w:rsidRPr="009D7793" w14:paraId="28F9B6C9" w14:textId="77777777" w:rsidTr="001A21A0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0F2CC" w14:textId="1CA2F9A7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390A" w14:textId="28DA440A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E915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5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AA29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0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D771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594.90</w:t>
            </w:r>
          </w:p>
        </w:tc>
      </w:tr>
      <w:tr w:rsidR="00366FD7" w:rsidRPr="009D7793" w14:paraId="4D1237A7" w14:textId="77777777" w:rsidTr="001A21A0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634CD" w14:textId="33502CE6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015C" w14:textId="001F5AAC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5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EE3B7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5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2AD49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594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EA024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898.94</w:t>
            </w:r>
          </w:p>
        </w:tc>
      </w:tr>
    </w:tbl>
    <w:p w14:paraId="489DA634" w14:textId="77777777" w:rsidR="002722D5" w:rsidRPr="00020574" w:rsidRDefault="002722D5" w:rsidP="005B21C4">
      <w:pPr>
        <w:pStyle w:val="Textoindependiente"/>
        <w:rPr>
          <w:rFonts w:ascii="Garamond" w:hAnsi="Garamond"/>
          <w:sz w:val="20"/>
        </w:rPr>
      </w:pPr>
    </w:p>
    <w:sectPr w:rsidR="002722D5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1EB92" w14:textId="77777777" w:rsidR="00F77DE7" w:rsidRDefault="00F77DE7" w:rsidP="00975E29">
      <w:r>
        <w:separator/>
      </w:r>
    </w:p>
  </w:endnote>
  <w:endnote w:type="continuationSeparator" w:id="0">
    <w:p w14:paraId="106FA9AF" w14:textId="77777777" w:rsidR="00F77DE7" w:rsidRDefault="00F77DE7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1833A" w14:textId="77777777" w:rsidR="00F77DE7" w:rsidRDefault="00F77DE7" w:rsidP="00975E29">
      <w:r>
        <w:separator/>
      </w:r>
    </w:p>
  </w:footnote>
  <w:footnote w:type="continuationSeparator" w:id="0">
    <w:p w14:paraId="4354E5EB" w14:textId="77777777" w:rsidR="00F77DE7" w:rsidRDefault="00F77DE7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07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B21C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32730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77DE7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3</cp:revision>
  <cp:lastPrinted>2023-11-06T06:37:00Z</cp:lastPrinted>
  <dcterms:created xsi:type="dcterms:W3CDTF">2024-03-18T11:38:00Z</dcterms:created>
  <dcterms:modified xsi:type="dcterms:W3CDTF">2024-03-18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